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D99" w:rsidRDefault="001F2D9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F2D99">
        <w:rPr>
          <w:rFonts w:ascii="Times New Roman" w:hAnsi="Times New Roman" w:cs="Times New Roman"/>
          <w:b/>
          <w:sz w:val="24"/>
          <w:szCs w:val="24"/>
        </w:rPr>
        <w:t>Supporting</w:t>
      </w:r>
      <w:proofErr w:type="spellEnd"/>
      <w:r w:rsidRPr="001F2D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F2D99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p w:rsidR="001F2D99" w:rsidRPr="001F2D99" w:rsidRDefault="001F2D9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5287" w:type="pct"/>
        <w:tblLayout w:type="fixed"/>
        <w:tblLook w:val="04A0" w:firstRow="1" w:lastRow="0" w:firstColumn="1" w:lastColumn="0" w:noHBand="0" w:noVBand="1"/>
      </w:tblPr>
      <w:tblGrid>
        <w:gridCol w:w="4817"/>
        <w:gridCol w:w="1941"/>
        <w:gridCol w:w="3186"/>
      </w:tblGrid>
      <w:tr w:rsidR="00E861DF" w:rsidRPr="001F2D99" w:rsidTr="00C17E8F">
        <w:trPr>
          <w:trHeight w:val="62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E861DF" w:rsidRPr="001F2D99" w:rsidRDefault="001F2D99" w:rsidP="001F2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ile</w:t>
            </w:r>
            <w:r w:rsidR="002B6412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7E8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E861D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:</w:t>
            </w:r>
            <w:r w:rsidR="00C17E8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861D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actors of the Discharge Care Experience Survey according to principal component analysis</w:t>
            </w:r>
            <w:r w:rsidR="00C17E8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861DF" w:rsidRPr="001F2D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ᵃ</w:t>
            </w:r>
          </w:p>
        </w:tc>
      </w:tr>
      <w:tr w:rsidR="00E861DF" w:rsidRPr="00C17E8F" w:rsidTr="00454779">
        <w:trPr>
          <w:trHeight w:val="685"/>
        </w:trPr>
        <w:tc>
          <w:tcPr>
            <w:tcW w:w="24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7E8F" w:rsidRDefault="00C17E8F" w:rsidP="00E86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17E8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Principal component </w:t>
            </w:r>
          </w:p>
          <w:p w:rsidR="00E861DF" w:rsidRPr="00C17E8F" w:rsidRDefault="00C17E8F" w:rsidP="00E86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17E8F">
              <w:rPr>
                <w:rFonts w:ascii="Times New Roman" w:eastAsia="Times New Roman" w:hAnsi="Times New Roman" w:cs="Times New Roman"/>
                <w:b/>
                <w:lang w:val="en-US"/>
              </w:rPr>
              <w:t>analysis</w:t>
            </w:r>
          </w:p>
        </w:tc>
      </w:tr>
      <w:tr w:rsidR="00C17E8F" w:rsidRPr="00A816DF" w:rsidTr="00454779">
        <w:trPr>
          <w:trHeight w:val="395"/>
        </w:trPr>
        <w:tc>
          <w:tcPr>
            <w:tcW w:w="2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cto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1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Item/ total </w:t>
            </w:r>
          </w:p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rrelation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oading</w:t>
            </w:r>
          </w:p>
        </w:tc>
      </w:tr>
      <w:tr w:rsidR="00C17E8F" w:rsidRPr="00A816DF" w:rsidTr="00454779">
        <w:trPr>
          <w:trHeight w:val="566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ping</w:t>
            </w:r>
            <w:r w:rsidR="007B40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fter discharge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  I have felt blue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75BC8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2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 I have felt stressed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75BC8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7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 I have 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xperienced problems in getting </w:t>
            </w: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fficient nutrition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4</w:t>
            </w:r>
          </w:p>
        </w:tc>
      </w:tr>
      <w:tr w:rsidR="00C17E8F" w:rsidRPr="00A816DF" w:rsidTr="00454779">
        <w:trPr>
          <w:trHeight w:val="67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. I have experienced problems in performing daily activities (e.g. personal hygiene, getting dressed or cooking)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75BC8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  <w:r w:rsidR="00E861DF"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3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herence</w:t>
            </w:r>
            <w:r w:rsidR="007B4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o treatment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C17E8F" w:rsidRPr="00A816DF" w:rsidTr="00454779">
        <w:trPr>
          <w:trHeight w:val="596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 I have experienced problems in following the instructions I received when discharged from the hospi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</w:tr>
      <w:tr w:rsidR="00E861DF" w:rsidRPr="00A816DF" w:rsidTr="00454779">
        <w:trPr>
          <w:trHeight w:val="67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. I have experienced problems in understanding the instructions I received when I was discharged from hospital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.58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8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E86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 I felt I was discharged too earl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ᵇ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7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ticipation</w:t>
            </w:r>
            <w:r w:rsidR="007B40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in discharge planning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C17E8F" w:rsidRPr="00A816DF" w:rsidTr="00454779">
        <w:trPr>
          <w:trHeight w:val="551"/>
        </w:trPr>
        <w:tc>
          <w:tcPr>
            <w:tcW w:w="2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8. I got Information about effects and side effects of my medication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0</w:t>
            </w:r>
          </w:p>
        </w:tc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2</w:t>
            </w:r>
          </w:p>
        </w:tc>
      </w:tr>
      <w:tr w:rsidR="00C17E8F" w:rsidRPr="00A816DF" w:rsidTr="00454779">
        <w:trPr>
          <w:trHeight w:val="805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 xml:space="preserve">9. In connection with being discharged, I had an opportunity to notify hospital personnel about what I thought was important 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7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77</w:t>
            </w:r>
          </w:p>
        </w:tc>
      </w:tr>
      <w:tr w:rsidR="00C17E8F" w:rsidRPr="00A816DF" w:rsidTr="00454779">
        <w:trPr>
          <w:trHeight w:val="864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10. When I was discharged from hospital, I had a good understanding of my responsibility in terms of looking after my health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2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9</w:t>
            </w:r>
          </w:p>
        </w:tc>
      </w:tr>
      <w:tr w:rsidR="00C17E8F" w:rsidRPr="00A816DF" w:rsidTr="00454779">
        <w:trPr>
          <w:trHeight w:val="685"/>
        </w:trPr>
        <w:tc>
          <w:tcPr>
            <w:tcW w:w="2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61DF" w:rsidRPr="00A816DF" w:rsidRDefault="00E861DF" w:rsidP="00A3739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816DF">
              <w:rPr>
                <w:rFonts w:ascii="Times New Roman" w:eastAsia="Times New Roman" w:hAnsi="Times New Roman" w:cs="Times New Roman"/>
                <w:lang w:val="en-US"/>
              </w:rPr>
              <w:t>11. When I was discharged from hospital, I understood thoroughly the purpose of taking my medication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353EAF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3</w:t>
            </w:r>
          </w:p>
        </w:tc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1DF" w:rsidRPr="00A816DF" w:rsidRDefault="00454779" w:rsidP="00A37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59</w:t>
            </w:r>
          </w:p>
        </w:tc>
      </w:tr>
      <w:tr w:rsidR="00E861DF" w:rsidRPr="001F2D99" w:rsidTr="00C17E8F">
        <w:trPr>
          <w:trHeight w:val="939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861DF" w:rsidRPr="00C17E8F" w:rsidRDefault="00E861DF" w:rsidP="00D12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ᵃ Rotation method: </w:t>
            </w:r>
            <w:proofErr w:type="spellStart"/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limin</w:t>
            </w:r>
            <w:proofErr w:type="spellEnd"/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Kaiser Normalization. Th</w:t>
            </w:r>
            <w:r w:rsid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 Kaiser-Meyer-</w:t>
            </w:r>
            <w:proofErr w:type="spellStart"/>
            <w:r w:rsid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lkin</w:t>
            </w:r>
            <w:proofErr w:type="spellEnd"/>
            <w:r w:rsid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easure of </w:t>
            </w:r>
            <w:r w:rsidR="009035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ing Adequacy was 0.82</w:t>
            </w:r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Bartlett's test of </w:t>
            </w:r>
            <w:proofErr w:type="spellStart"/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hericity</w:t>
            </w:r>
            <w:proofErr w:type="spellEnd"/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ot a P-value &lt;</w:t>
            </w:r>
            <w:r w:rsid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  <w:r w:rsidR="009035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communalities varied from 0.36 to 0.80</w:t>
            </w:r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total explained varianc</w:t>
            </w:r>
            <w:r w:rsidR="00D1240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 for the three factors were 60</w:t>
            </w:r>
            <w:r w:rsidR="009462F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4</w:t>
            </w:r>
            <w:r w:rsidRPr="00C17E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, ᵇ Negative statements were inverted to a positive scale</w:t>
            </w:r>
          </w:p>
        </w:tc>
      </w:tr>
    </w:tbl>
    <w:p w:rsidR="00F30BE4" w:rsidRPr="003B726C" w:rsidRDefault="00F30BE4" w:rsidP="00E861DF">
      <w:pPr>
        <w:rPr>
          <w:b/>
          <w:sz w:val="24"/>
          <w:szCs w:val="24"/>
          <w:lang w:val="en-US"/>
        </w:rPr>
      </w:pPr>
    </w:p>
    <w:sectPr w:rsidR="00F30BE4" w:rsidRPr="003B726C" w:rsidSect="00E861DF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0C71C8"/>
    <w:multiLevelType w:val="multilevel"/>
    <w:tmpl w:val="D07E1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5C1"/>
    <w:rsid w:val="000734BE"/>
    <w:rsid w:val="00095128"/>
    <w:rsid w:val="000C6DA8"/>
    <w:rsid w:val="000D1170"/>
    <w:rsid w:val="000E5EC8"/>
    <w:rsid w:val="00111ABF"/>
    <w:rsid w:val="001160DE"/>
    <w:rsid w:val="001202F6"/>
    <w:rsid w:val="0014234D"/>
    <w:rsid w:val="001425CF"/>
    <w:rsid w:val="00155F64"/>
    <w:rsid w:val="00171E35"/>
    <w:rsid w:val="001751CB"/>
    <w:rsid w:val="001A7DA5"/>
    <w:rsid w:val="001F2D99"/>
    <w:rsid w:val="00233BAB"/>
    <w:rsid w:val="0024661B"/>
    <w:rsid w:val="0025048A"/>
    <w:rsid w:val="0025069D"/>
    <w:rsid w:val="00255126"/>
    <w:rsid w:val="00257F67"/>
    <w:rsid w:val="0028043B"/>
    <w:rsid w:val="002808A1"/>
    <w:rsid w:val="002A38F4"/>
    <w:rsid w:val="002B6412"/>
    <w:rsid w:val="002C3D53"/>
    <w:rsid w:val="002E7574"/>
    <w:rsid w:val="003358A8"/>
    <w:rsid w:val="003358B1"/>
    <w:rsid w:val="00353EAF"/>
    <w:rsid w:val="00355C9E"/>
    <w:rsid w:val="003B726C"/>
    <w:rsid w:val="003C1463"/>
    <w:rsid w:val="003C36D7"/>
    <w:rsid w:val="003E1C6B"/>
    <w:rsid w:val="003F061F"/>
    <w:rsid w:val="00417079"/>
    <w:rsid w:val="00422209"/>
    <w:rsid w:val="00425E83"/>
    <w:rsid w:val="00436612"/>
    <w:rsid w:val="00454779"/>
    <w:rsid w:val="00475BC8"/>
    <w:rsid w:val="004834DC"/>
    <w:rsid w:val="0048379C"/>
    <w:rsid w:val="00485B16"/>
    <w:rsid w:val="004D4757"/>
    <w:rsid w:val="004D7F7C"/>
    <w:rsid w:val="004F03C8"/>
    <w:rsid w:val="004F7642"/>
    <w:rsid w:val="005331B9"/>
    <w:rsid w:val="005431A5"/>
    <w:rsid w:val="00545B67"/>
    <w:rsid w:val="00574937"/>
    <w:rsid w:val="0059144D"/>
    <w:rsid w:val="00623910"/>
    <w:rsid w:val="00630B8C"/>
    <w:rsid w:val="0069240D"/>
    <w:rsid w:val="006A5195"/>
    <w:rsid w:val="006B06C6"/>
    <w:rsid w:val="006C434D"/>
    <w:rsid w:val="006E1929"/>
    <w:rsid w:val="006F1044"/>
    <w:rsid w:val="006F548D"/>
    <w:rsid w:val="0070705B"/>
    <w:rsid w:val="00715489"/>
    <w:rsid w:val="00720C38"/>
    <w:rsid w:val="00722C34"/>
    <w:rsid w:val="00735C8A"/>
    <w:rsid w:val="00750974"/>
    <w:rsid w:val="007550B2"/>
    <w:rsid w:val="00770A8F"/>
    <w:rsid w:val="00770AF3"/>
    <w:rsid w:val="00787A75"/>
    <w:rsid w:val="007A4771"/>
    <w:rsid w:val="007B4004"/>
    <w:rsid w:val="007C714C"/>
    <w:rsid w:val="007D69C2"/>
    <w:rsid w:val="0081064F"/>
    <w:rsid w:val="0083170D"/>
    <w:rsid w:val="00845EB7"/>
    <w:rsid w:val="008655C1"/>
    <w:rsid w:val="00865C27"/>
    <w:rsid w:val="00886113"/>
    <w:rsid w:val="008E220E"/>
    <w:rsid w:val="008F0395"/>
    <w:rsid w:val="00903515"/>
    <w:rsid w:val="00926D26"/>
    <w:rsid w:val="00936346"/>
    <w:rsid w:val="009369B5"/>
    <w:rsid w:val="009426DA"/>
    <w:rsid w:val="009462F3"/>
    <w:rsid w:val="00955F14"/>
    <w:rsid w:val="00957577"/>
    <w:rsid w:val="0098205D"/>
    <w:rsid w:val="00993E0A"/>
    <w:rsid w:val="00996205"/>
    <w:rsid w:val="009A5844"/>
    <w:rsid w:val="009B311E"/>
    <w:rsid w:val="009E3325"/>
    <w:rsid w:val="00A00350"/>
    <w:rsid w:val="00A816DF"/>
    <w:rsid w:val="00AB108F"/>
    <w:rsid w:val="00AB2D61"/>
    <w:rsid w:val="00AC600B"/>
    <w:rsid w:val="00AC6E94"/>
    <w:rsid w:val="00B00121"/>
    <w:rsid w:val="00B10123"/>
    <w:rsid w:val="00B15139"/>
    <w:rsid w:val="00B3246F"/>
    <w:rsid w:val="00B35FC6"/>
    <w:rsid w:val="00BA58DC"/>
    <w:rsid w:val="00BC30EF"/>
    <w:rsid w:val="00BD4B35"/>
    <w:rsid w:val="00BF277E"/>
    <w:rsid w:val="00C17E8F"/>
    <w:rsid w:val="00C22BED"/>
    <w:rsid w:val="00C25678"/>
    <w:rsid w:val="00C673A7"/>
    <w:rsid w:val="00C817BD"/>
    <w:rsid w:val="00C81C84"/>
    <w:rsid w:val="00C86880"/>
    <w:rsid w:val="00C96E12"/>
    <w:rsid w:val="00D12404"/>
    <w:rsid w:val="00D24662"/>
    <w:rsid w:val="00D27D27"/>
    <w:rsid w:val="00D33EA1"/>
    <w:rsid w:val="00D70BF3"/>
    <w:rsid w:val="00D820E7"/>
    <w:rsid w:val="00D82E21"/>
    <w:rsid w:val="00DA3EA4"/>
    <w:rsid w:val="00DA44C4"/>
    <w:rsid w:val="00DC730A"/>
    <w:rsid w:val="00E10E86"/>
    <w:rsid w:val="00E36AC5"/>
    <w:rsid w:val="00E861DF"/>
    <w:rsid w:val="00EA40D7"/>
    <w:rsid w:val="00EB0535"/>
    <w:rsid w:val="00EB37D7"/>
    <w:rsid w:val="00EE1650"/>
    <w:rsid w:val="00EF79CC"/>
    <w:rsid w:val="00F027A4"/>
    <w:rsid w:val="00F07CAD"/>
    <w:rsid w:val="00F2323B"/>
    <w:rsid w:val="00F30BE4"/>
    <w:rsid w:val="00F35A51"/>
    <w:rsid w:val="00F513B0"/>
    <w:rsid w:val="00F51409"/>
    <w:rsid w:val="00FB49B5"/>
    <w:rsid w:val="00FB5009"/>
    <w:rsid w:val="00FC2638"/>
    <w:rsid w:val="00FF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680F3"/>
  <w15:docId w15:val="{730B17CF-14BC-4687-8EE5-50293328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3358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58A8"/>
    <w:rPr>
      <w:rFonts w:ascii="Tahoma" w:hAnsi="Tahoma" w:cs="Tahoma"/>
      <w:sz w:val="16"/>
      <w:szCs w:val="16"/>
      <w:lang w:val="nn-NO"/>
    </w:rPr>
  </w:style>
  <w:style w:type="paragraph" w:styleId="Ingenmellomrom">
    <w:name w:val="No Spacing"/>
    <w:uiPriority w:val="1"/>
    <w:qFormat/>
    <w:rsid w:val="002C3D53"/>
    <w:pPr>
      <w:spacing w:after="0" w:line="240" w:lineRule="auto"/>
    </w:pPr>
    <w:rPr>
      <w:lang w:val="nn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57F6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57F6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57F67"/>
    <w:rPr>
      <w:sz w:val="20"/>
      <w:szCs w:val="20"/>
      <w:lang w:val="nn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57F6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57F67"/>
    <w:rPr>
      <w:b/>
      <w:bCs/>
      <w:sz w:val="20"/>
      <w:szCs w:val="20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9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822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64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1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3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veig Marie Boge</dc:creator>
  <cp:lastModifiedBy>Boge, Ranveig Marie</cp:lastModifiedBy>
  <cp:revision>8</cp:revision>
  <cp:lastPrinted>2018-11-08T08:55:00Z</cp:lastPrinted>
  <dcterms:created xsi:type="dcterms:W3CDTF">2018-11-25T14:24:00Z</dcterms:created>
  <dcterms:modified xsi:type="dcterms:W3CDTF">2019-05-24T11:31:00Z</dcterms:modified>
</cp:coreProperties>
</file>